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C3DC6" w14:textId="77777777" w:rsidR="009430A5" w:rsidRPr="00271B47" w:rsidRDefault="009430A5" w:rsidP="009430A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271B47">
        <w:rPr>
          <w:rFonts w:ascii="Times New Roman" w:hAnsi="Times New Roman" w:cs="Times New Roman"/>
          <w:b/>
          <w:bCs/>
        </w:rPr>
        <w:t>Table 5. Primers designed for quantitative real-time PCR</w:t>
      </w:r>
    </w:p>
    <w:tbl>
      <w:tblPr>
        <w:tblStyle w:val="41"/>
        <w:tblW w:w="9639" w:type="dxa"/>
        <w:tblLook w:val="04A0" w:firstRow="1" w:lastRow="0" w:firstColumn="1" w:lastColumn="0" w:noHBand="0" w:noVBand="1"/>
      </w:tblPr>
      <w:tblGrid>
        <w:gridCol w:w="1418"/>
        <w:gridCol w:w="3969"/>
        <w:gridCol w:w="4252"/>
      </w:tblGrid>
      <w:tr w:rsidR="009430A5" w:rsidRPr="00271B47" w14:paraId="56815B20" w14:textId="77777777" w:rsidTr="0098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BA78AB" w14:textId="77777777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DB42A9C" w14:textId="77777777" w:rsidR="009430A5" w:rsidRPr="00271B47" w:rsidRDefault="009430A5" w:rsidP="009834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3D3917E" w14:textId="77777777" w:rsidR="009430A5" w:rsidRPr="00271B47" w:rsidRDefault="009430A5" w:rsidP="009834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Reverse</w:t>
            </w:r>
          </w:p>
        </w:tc>
      </w:tr>
      <w:tr w:rsidR="009430A5" w:rsidRPr="00271B47" w14:paraId="421A7374" w14:textId="77777777" w:rsidTr="0098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1D1D1" w:themeFill="background2" w:themeFillShade="E6"/>
          </w:tcPr>
          <w:p w14:paraId="3B91B7FC" w14:textId="3797F04A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3969" w:type="dxa"/>
            <w:shd w:val="clear" w:color="auto" w:fill="D1D1D1" w:themeFill="background2" w:themeFillShade="E6"/>
          </w:tcPr>
          <w:p w14:paraId="604C24D3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TCTTGGCAGCCTTCCTGATTTC-3′</w:t>
            </w:r>
          </w:p>
        </w:tc>
        <w:tc>
          <w:tcPr>
            <w:tcW w:w="4252" w:type="dxa"/>
            <w:shd w:val="clear" w:color="auto" w:fill="D1D1D1" w:themeFill="background2" w:themeFillShade="E6"/>
          </w:tcPr>
          <w:p w14:paraId="642D8A2B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GGGTGGAAAGGTTTGGAGTATGTC-3′</w:t>
            </w:r>
          </w:p>
        </w:tc>
      </w:tr>
      <w:tr w:rsidR="009430A5" w:rsidRPr="00271B47" w14:paraId="45F5738E" w14:textId="77777777" w:rsidTr="0098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CC0F32" w14:textId="5AEA1089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969" w:type="dxa"/>
          </w:tcPr>
          <w:p w14:paraId="2E6FB3C7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AGAGTAGTGAGGAACAAGCCAGAG-3′</w:t>
            </w:r>
          </w:p>
        </w:tc>
        <w:tc>
          <w:tcPr>
            <w:tcW w:w="4252" w:type="dxa"/>
          </w:tcPr>
          <w:p w14:paraId="0E509F21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GGCATTTGTGGTTGGGTCAGG-3′</w:t>
            </w:r>
          </w:p>
        </w:tc>
      </w:tr>
      <w:tr w:rsidR="009430A5" w:rsidRPr="00271B47" w14:paraId="4215DB68" w14:textId="77777777" w:rsidTr="0098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1D1D1" w:themeFill="background2" w:themeFillShade="E6"/>
          </w:tcPr>
          <w:p w14:paraId="745EDBC2" w14:textId="6267BB6A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 w:hint="eastAsia"/>
              </w:rPr>
            </w:pPr>
            <w:r w:rsidRPr="00271B47">
              <w:rPr>
                <w:rFonts w:ascii="Times New Roman" w:hAnsi="Times New Roman" w:cs="Times New Roman"/>
              </w:rPr>
              <w:t>IL1</w:t>
            </w:r>
            <w:r w:rsidR="00785300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3969" w:type="dxa"/>
            <w:shd w:val="clear" w:color="auto" w:fill="D1D1D1" w:themeFill="background2" w:themeFillShade="E6"/>
          </w:tcPr>
          <w:p w14:paraId="7621A51F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GCACCTGTACGATCACTGAACTG-3′</w:t>
            </w:r>
          </w:p>
        </w:tc>
        <w:tc>
          <w:tcPr>
            <w:tcW w:w="4252" w:type="dxa"/>
            <w:shd w:val="clear" w:color="auto" w:fill="D1D1D1" w:themeFill="background2" w:themeFillShade="E6"/>
          </w:tcPr>
          <w:p w14:paraId="03C89C03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ACTTGTTGCTCCATATCCTGTCC -3′</w:t>
            </w:r>
          </w:p>
        </w:tc>
      </w:tr>
      <w:tr w:rsidR="009430A5" w:rsidRPr="00271B47" w14:paraId="1CA0D39F" w14:textId="77777777" w:rsidTr="0098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8F0716" w14:textId="1899A87C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 w:hint="eastAsia"/>
              </w:rPr>
            </w:pPr>
            <w:r w:rsidRPr="00271B47">
              <w:rPr>
                <w:rFonts w:ascii="Times New Roman" w:hAnsi="Times New Roman" w:cs="Times New Roman"/>
              </w:rPr>
              <w:t>TNF</w:t>
            </w:r>
            <w:r w:rsidR="00785300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969" w:type="dxa"/>
          </w:tcPr>
          <w:p w14:paraId="190FBCD3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TCATCTACTCCCAGGTCCTCTTC-3′</w:t>
            </w:r>
          </w:p>
        </w:tc>
        <w:tc>
          <w:tcPr>
            <w:tcW w:w="4252" w:type="dxa"/>
          </w:tcPr>
          <w:p w14:paraId="0BCB985D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GATGCGGCTGATGGTGTG-3′</w:t>
            </w:r>
          </w:p>
        </w:tc>
      </w:tr>
      <w:tr w:rsidR="009430A5" w:rsidRPr="00271B47" w14:paraId="65A975C2" w14:textId="77777777" w:rsidTr="0098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1D1D1" w:themeFill="background2" w:themeFillShade="E6"/>
          </w:tcPr>
          <w:p w14:paraId="60E33834" w14:textId="5DF92F10" w:rsidR="009430A5" w:rsidRPr="00271B47" w:rsidRDefault="00785300" w:rsidP="0098341F">
            <w:pPr>
              <w:spacing w:line="360" w:lineRule="auto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TGAL</w:t>
            </w:r>
          </w:p>
        </w:tc>
        <w:tc>
          <w:tcPr>
            <w:tcW w:w="3969" w:type="dxa"/>
            <w:shd w:val="clear" w:color="auto" w:fill="D1D1D1" w:themeFill="background2" w:themeFillShade="E6"/>
          </w:tcPr>
          <w:p w14:paraId="07EFFAA3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AGCCAAGTCAGCGGATAGAAGG-3′</w:t>
            </w:r>
          </w:p>
        </w:tc>
        <w:tc>
          <w:tcPr>
            <w:tcW w:w="4252" w:type="dxa"/>
            <w:shd w:val="clear" w:color="auto" w:fill="D1D1D1" w:themeFill="background2" w:themeFillShade="E6"/>
          </w:tcPr>
          <w:p w14:paraId="1C6EE73B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GCCACATCTGCCAAGCCATC-3′</w:t>
            </w:r>
          </w:p>
        </w:tc>
      </w:tr>
      <w:tr w:rsidR="009430A5" w:rsidRPr="00271B47" w14:paraId="4A7CA255" w14:textId="77777777" w:rsidTr="0098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177D94" w14:textId="28FBF257" w:rsidR="009430A5" w:rsidRPr="00271B47" w:rsidRDefault="00785300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4</w:t>
            </w:r>
          </w:p>
        </w:tc>
        <w:tc>
          <w:tcPr>
            <w:tcW w:w="3969" w:type="dxa"/>
          </w:tcPr>
          <w:p w14:paraId="6D395208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ATGAAGCTCTGCGTGACTGTCC-3′</w:t>
            </w:r>
          </w:p>
        </w:tc>
        <w:tc>
          <w:tcPr>
            <w:tcW w:w="4252" w:type="dxa"/>
          </w:tcPr>
          <w:p w14:paraId="4B0CF0BF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AGGCGGTGGGAGGGTCTG-3′</w:t>
            </w:r>
          </w:p>
        </w:tc>
      </w:tr>
      <w:tr w:rsidR="009430A5" w:rsidRPr="00271B47" w14:paraId="6AA36719" w14:textId="77777777" w:rsidTr="0098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1D1D1" w:themeFill="background2" w:themeFillShade="E6"/>
          </w:tcPr>
          <w:p w14:paraId="2A6C73A4" w14:textId="2ACD160F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G</w:t>
            </w:r>
            <w:r w:rsidR="00785300">
              <w:rPr>
                <w:rFonts w:ascii="Times New Roman" w:hAnsi="Times New Roman" w:cs="Times New Roman" w:hint="eastAsia"/>
              </w:rPr>
              <w:t>ZM</w:t>
            </w:r>
            <w:r w:rsidRPr="00271B4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969" w:type="dxa"/>
            <w:shd w:val="clear" w:color="auto" w:fill="D1D1D1" w:themeFill="background2" w:themeFillShade="E6"/>
          </w:tcPr>
          <w:p w14:paraId="1D9D2F79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TGCGGTGGCTTCCTGATACG-3′</w:t>
            </w:r>
          </w:p>
        </w:tc>
        <w:tc>
          <w:tcPr>
            <w:tcW w:w="4252" w:type="dxa"/>
            <w:shd w:val="clear" w:color="auto" w:fill="D1D1D1" w:themeFill="background2" w:themeFillShade="E6"/>
          </w:tcPr>
          <w:p w14:paraId="32330714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TCGGCTCCTGTTCTTTGATATTGTG-3′</w:t>
            </w:r>
          </w:p>
        </w:tc>
      </w:tr>
      <w:tr w:rsidR="009430A5" w:rsidRPr="00271B47" w14:paraId="0F018C81" w14:textId="77777777" w:rsidTr="0098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B72C4F" w14:textId="77777777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3969" w:type="dxa"/>
          </w:tcPr>
          <w:p w14:paraId="232BA0B4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ATTGCCGACAGGATGCAGAA-3′</w:t>
            </w:r>
          </w:p>
        </w:tc>
        <w:tc>
          <w:tcPr>
            <w:tcW w:w="4252" w:type="dxa"/>
          </w:tcPr>
          <w:p w14:paraId="5BC0D03D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GGACTCGTCATACTCCTGC-3′</w:t>
            </w:r>
          </w:p>
        </w:tc>
      </w:tr>
      <w:tr w:rsidR="009430A5" w:rsidRPr="00271B47" w14:paraId="3C2A6952" w14:textId="77777777" w:rsidTr="0098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1D1D1" w:themeFill="background2" w:themeFillShade="E6"/>
          </w:tcPr>
          <w:p w14:paraId="4977EA42" w14:textId="77777777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ACTG</w:t>
            </w:r>
          </w:p>
        </w:tc>
        <w:tc>
          <w:tcPr>
            <w:tcW w:w="3969" w:type="dxa"/>
            <w:shd w:val="clear" w:color="auto" w:fill="D1D1D1" w:themeFill="background2" w:themeFillShade="E6"/>
          </w:tcPr>
          <w:p w14:paraId="1862C510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TGTTTCCTTCCATCGTCGGG-3′</w:t>
            </w:r>
          </w:p>
        </w:tc>
        <w:tc>
          <w:tcPr>
            <w:tcW w:w="4252" w:type="dxa"/>
            <w:shd w:val="clear" w:color="auto" w:fill="D1D1D1" w:themeFill="background2" w:themeFillShade="E6"/>
          </w:tcPr>
          <w:p w14:paraId="202EBD8C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ATGTCGTCCCAGTTGGTGA-3′</w:t>
            </w:r>
          </w:p>
        </w:tc>
      </w:tr>
      <w:tr w:rsidR="009430A5" w:rsidRPr="00271B47" w14:paraId="24931E78" w14:textId="77777777" w:rsidTr="0098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1730E0" w14:textId="5594A746" w:rsidR="009430A5" w:rsidRPr="00271B47" w:rsidRDefault="00785300" w:rsidP="0098341F">
            <w:pPr>
              <w:spacing w:line="360" w:lineRule="auto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IAPH1</w:t>
            </w:r>
          </w:p>
        </w:tc>
        <w:tc>
          <w:tcPr>
            <w:tcW w:w="3969" w:type="dxa"/>
          </w:tcPr>
          <w:p w14:paraId="0EBAE329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GCCAAACTGGTCCAAGCTTG-3′</w:t>
            </w:r>
          </w:p>
        </w:tc>
        <w:tc>
          <w:tcPr>
            <w:tcW w:w="4252" w:type="dxa"/>
          </w:tcPr>
          <w:p w14:paraId="32A950F2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 xml:space="preserve">5′-TGTTCTCAAAGCGGTCCTCC-3′ </w:t>
            </w:r>
          </w:p>
        </w:tc>
      </w:tr>
      <w:tr w:rsidR="009430A5" w:rsidRPr="00271B47" w14:paraId="1C59B0FE" w14:textId="77777777" w:rsidTr="0098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1D1D1" w:themeFill="background2" w:themeFillShade="E6"/>
          </w:tcPr>
          <w:p w14:paraId="3B04B12B" w14:textId="77777777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3969" w:type="dxa"/>
            <w:shd w:val="clear" w:color="auto" w:fill="D1D1D1" w:themeFill="background2" w:themeFillShade="E6"/>
          </w:tcPr>
          <w:p w14:paraId="3E0D94B7" w14:textId="77777777" w:rsidR="009430A5" w:rsidRPr="00271B47" w:rsidRDefault="009430A5" w:rsidP="0098341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CAGTACCAGCGTTTCACCT-3′</w:t>
            </w:r>
          </w:p>
        </w:tc>
        <w:tc>
          <w:tcPr>
            <w:tcW w:w="4252" w:type="dxa"/>
            <w:shd w:val="clear" w:color="auto" w:fill="D1D1D1" w:themeFill="background2" w:themeFillShade="E6"/>
          </w:tcPr>
          <w:p w14:paraId="2A0EFF02" w14:textId="77777777" w:rsidR="009430A5" w:rsidRPr="00271B47" w:rsidRDefault="009430A5" w:rsidP="0098341F">
            <w:pPr>
              <w:tabs>
                <w:tab w:val="left" w:pos="924"/>
              </w:tabs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GACTTAACCCCTGGCTCACC -3′</w:t>
            </w:r>
          </w:p>
        </w:tc>
      </w:tr>
      <w:tr w:rsidR="009430A5" w:rsidRPr="00271B47" w14:paraId="7A47440B" w14:textId="77777777" w:rsidTr="00983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37E7BBC4" w14:textId="77777777" w:rsidR="009430A5" w:rsidRPr="00271B47" w:rsidRDefault="009430A5" w:rsidP="0098341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71B4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01B3095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CGGAGTCAACGGATTTGGTCGTAT-3′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E23B0ED" w14:textId="77777777" w:rsidR="009430A5" w:rsidRPr="00271B47" w:rsidRDefault="009430A5" w:rsidP="0098341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1B47">
              <w:rPr>
                <w:rFonts w:ascii="Times New Roman" w:hAnsi="Times New Roman" w:cs="Times New Roman"/>
                <w:sz w:val="18"/>
                <w:szCs w:val="18"/>
              </w:rPr>
              <w:t>5′-AGCCTTCTCCATGGTGGTGGTGAAGAC-3′</w:t>
            </w:r>
          </w:p>
        </w:tc>
      </w:tr>
    </w:tbl>
    <w:p w14:paraId="3DFA8C82" w14:textId="77777777" w:rsidR="00B02904" w:rsidRDefault="00B02904">
      <w:pPr>
        <w:rPr>
          <w:rFonts w:hint="eastAsia"/>
        </w:rPr>
      </w:pPr>
    </w:p>
    <w:sectPr w:rsidR="00B02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F80F8" w14:textId="77777777" w:rsidR="00BC583D" w:rsidRDefault="00BC583D" w:rsidP="009430A5">
      <w:pPr>
        <w:rPr>
          <w:rFonts w:hint="eastAsia"/>
        </w:rPr>
      </w:pPr>
      <w:r>
        <w:separator/>
      </w:r>
    </w:p>
  </w:endnote>
  <w:endnote w:type="continuationSeparator" w:id="0">
    <w:p w14:paraId="284A6C7F" w14:textId="77777777" w:rsidR="00BC583D" w:rsidRDefault="00BC583D" w:rsidP="009430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EE550" w14:textId="77777777" w:rsidR="00BC583D" w:rsidRDefault="00BC583D" w:rsidP="009430A5">
      <w:pPr>
        <w:rPr>
          <w:rFonts w:hint="eastAsia"/>
        </w:rPr>
      </w:pPr>
      <w:r>
        <w:separator/>
      </w:r>
    </w:p>
  </w:footnote>
  <w:footnote w:type="continuationSeparator" w:id="0">
    <w:p w14:paraId="0DB86248" w14:textId="77777777" w:rsidR="00BC583D" w:rsidRDefault="00BC583D" w:rsidP="009430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57F5"/>
    <w:rsid w:val="00145239"/>
    <w:rsid w:val="002A5FAA"/>
    <w:rsid w:val="00383F7B"/>
    <w:rsid w:val="00785300"/>
    <w:rsid w:val="00857D5F"/>
    <w:rsid w:val="009430A5"/>
    <w:rsid w:val="00B02904"/>
    <w:rsid w:val="00BC583D"/>
    <w:rsid w:val="00EC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2244ED"/>
  <w15:chartTrackingRefBased/>
  <w15:docId w15:val="{F3B3E2D4-A642-471B-A1C3-3D4B3091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0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57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7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7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57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57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57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57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57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57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5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5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57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57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57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57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57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57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57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5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57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57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57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57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57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57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5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57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57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0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30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30A5"/>
    <w:rPr>
      <w:sz w:val="18"/>
      <w:szCs w:val="18"/>
    </w:rPr>
  </w:style>
  <w:style w:type="table" w:styleId="41">
    <w:name w:val="Plain Table 4"/>
    <w:basedOn w:val="a1"/>
    <w:uiPriority w:val="44"/>
    <w:rsid w:val="009430A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蒋</dc:creator>
  <cp:keywords/>
  <dc:description/>
  <cp:lastModifiedBy>琴 蒋</cp:lastModifiedBy>
  <cp:revision>3</cp:revision>
  <dcterms:created xsi:type="dcterms:W3CDTF">2025-08-08T15:03:00Z</dcterms:created>
  <dcterms:modified xsi:type="dcterms:W3CDTF">2026-01-16T03:05:00Z</dcterms:modified>
</cp:coreProperties>
</file>